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F3A" w:rsidRPr="00D1357E" w:rsidRDefault="00D1357E" w:rsidP="00341F3A">
      <w:pPr>
        <w:rPr>
          <w:rFonts w:cstheme="minorHAnsi"/>
          <w:b/>
          <w:bCs/>
          <w:color w:val="000000" w:themeColor="text1"/>
          <w:szCs w:val="22"/>
        </w:rPr>
      </w:pPr>
      <w:r w:rsidRPr="00D1357E">
        <w:rPr>
          <w:rFonts w:cstheme="minorHAnsi"/>
          <w:b/>
          <w:bCs/>
          <w:color w:val="000000" w:themeColor="text1"/>
          <w:szCs w:val="22"/>
        </w:rPr>
        <w:t xml:space="preserve">Schistosoma mekongi </w:t>
      </w:r>
      <w:proofErr w:type="spellStart"/>
      <w:r w:rsidRPr="00D1357E">
        <w:rPr>
          <w:rFonts w:cstheme="minorHAnsi"/>
          <w:b/>
          <w:bCs/>
          <w:color w:val="000000" w:themeColor="text1"/>
          <w:szCs w:val="22"/>
        </w:rPr>
        <w:t>tuberin</w:t>
      </w:r>
      <w:proofErr w:type="spellEnd"/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MGEDESIGDVSLVLLQALLRFLVSESFKVEWSQLQYEQHLMQLWFLFEKLKHSYLPVIFP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CLSPSYSIYSPSSETNNTFQLTSIILHDYPIHPSRLSYYQLELIYWLASFVYTGPRSSSL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TVSSDGGPSSNSVTHGSVVGTTGASFNLSGSFPWDTHGDPNDFLLSRHFRSFIGCPGHGD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FESGSYSKANSYSKLSTSPVQTSGYIRYGDDNFSPMSFQELSDLASRNISPKPDNYFSKN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NSLIPSAFQTSPPLQKFIFTEPILNYSEKVVSMVHEVLYGCRQNINLVQDILHQALLLPL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HCHKAIFFVIIVYGSWLENKHNRPIFMQALDTPMKNSDQLLRSINSSQSTEENRALQINN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HLSDLKQIQQSQVGNSPTNKTKPEDNADDPEELKGCLQNTIQIMLENMANVFYASSLDVS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FSGPQNTNRVATNTVDYTKHQIDLCRLVLQVFQFASNSNELTCETWSKLLSILMDIMSRT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MINTSPTNVQNYKWLLNNKLTQNLFQTLNGALLRASLFSTISSEPWDQCLNVYSKLMHWP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SLIIEWKKVMRMLTCTMAKLVYGVDLSDLPQEKKRPRFKRLAASTNSANRARPKSLTESA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LNYSNNNNNNNPDINSSTSVLLSASVPYPSALSIVNFHQNSLDDNLMLNSGYTEPDNNIS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DNRDISRDHSKNMFATCSDVKALQNHNHRPSIEKWTSETVQHETTITNEMNNMINNDNAR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SHTSINYDGVADDESNLEEFSDDSTVMNNIKHKHNSQSIPQDLLTKTELVQLESGAKDKT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LISERSRLSFVRRATSEIALEVKFGLDSPESPVRTYFSESQGVNNLDIPRSYDRLNNGVP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NLQLCRQDTLIATQEVSVGNGSSKVGLAAENDQLNTVDVPRCILAGGPAFGWTNESVIAC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WRRFLGVLGNFHKITNPTTLSDIFSYLIELTTCLLKIREYQTVPCSTDTCIQPIPHFLPP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IDFISPILFDSMNLSEDFLEAKQIAIRALIDIAVCFNDGCPNLELIARFFHLIHRISVTK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HEKYIFEVVRSCNMRMFVSPLPSTHLLILDFLSNVKVVLANSNPGTEIPRSDALSIVLSL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LCYPYHFNRLESIDPMSMELKTIACQGLTSHLVHILTHAVLSDPSAEVRCLAITGLSIFC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VTELMNSSSKESGSVSSTGMNSLFFDAIIILLGMMRFQNRIVSIVAVDMINMLADYCHLL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SLCDIKLSCLVLLSLAWTLYSAWDNANLNTISSTDKQFFLSLFQAIIEWSMHIPYDQLIM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KFDNKTGSSLPALNLLDTVIEVLCCVMSNDTNSQSSINSQNSNITQPKYLPSIYFTDPLL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EHIGTCKQSIDITLFYASESELDLSTLTAKYWIGTNFENTSIESMYHNEMNHATESVRLA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ARMTISHLLNHIDQFPVSKHGAQLNTSIQEHHDQSAYSISTQKHYCANTVDDVSELTADI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LERNNVQIFVLNRSVILTFISLPIAVKSPTQLKDTSDSTADDKFDAALSNELNVELYNAA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YSYLPLSYLNSNSMEKISTKSGLVTDKFYTRIITRDLSGKYCWDASYLYGSIYDYMERRK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DNQLQSDELTNTNVSLMVDSNDLDLHLSRDPPPCPPPRVNPPSQPPLTNENTSHIVDTFD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RLNDVLRDLALTSPECSISWCTLKPSEYENVKNLSDKEATARLNMEKMTYDQISAQCQMD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lastRenderedPageBreak/>
        <w:t>DDTVHRKLADVDVLSLYDSHSLQPTGHKYSLRHTIRSMINNRNPNEFESIKQNTSQFYNS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RHLLNQLGYVSWRYRPHVDLLQKSPALVRELKHLDNLGSRETHKFAVFYVGAGQEDKQSI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LANQTTSLEFENFVAGLGWEIDLLTHKGFRGGLERSGRAGLSTPYYVTSTLEVIYHVSTR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MPSSTHEDLKYKHLGNDEVMIIWNENSRAFRRSVLRTQFGDVLIIISPLLNGLYKVEVRR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EAQIGLFGPIVENAVLCANVLPGLVRATAINASRAVQAIKPGYRRPYEDRASSLQQIVSK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HTLSTSFEEYTESILFPSSKTVYYDPSSGMNKATGVKFSLVPHNKQESLHNYASTSTSSP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VPNNVNSNNDHNALKHNHVTLTFSTRQKEEITSVALCQPTSAHLRGSSVSRSRGKLPGYQ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YVNNLNSNPISAVSQSPLKTNLPNVHPTENSDNYRMSNPVTSPRLFRGLKARRHSGSSKI</w:t>
      </w:r>
    </w:p>
    <w:p w:rsidR="00B60FC9" w:rsidRPr="00D1357E" w:rsidRDefault="00341F3A" w:rsidP="00341F3A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N</w:t>
      </w:r>
    </w:p>
    <w:p w:rsidR="00341F3A" w:rsidRPr="00D1357E" w:rsidRDefault="00341F3A" w:rsidP="00341F3A">
      <w:pPr>
        <w:shd w:val="clear" w:color="auto" w:fill="FFFFFF"/>
        <w:spacing w:before="120" w:after="48" w:line="240" w:lineRule="auto"/>
        <w:outlineLvl w:val="0"/>
        <w:rPr>
          <w:rFonts w:eastAsia="Times New Roman" w:cstheme="minorHAnsi"/>
          <w:b/>
          <w:bCs/>
          <w:color w:val="000000" w:themeColor="text1"/>
          <w:kern w:val="36"/>
          <w:szCs w:val="22"/>
        </w:rPr>
      </w:pPr>
      <w:proofErr w:type="spellStart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>Ral</w:t>
      </w:r>
      <w:proofErr w:type="spellEnd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 xml:space="preserve"> </w:t>
      </w:r>
      <w:proofErr w:type="spellStart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>GTPase</w:t>
      </w:r>
      <w:proofErr w:type="spellEnd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 xml:space="preserve">-activating protein subunit alpha-1 [Schistosoma </w:t>
      </w:r>
      <w:proofErr w:type="spellStart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>japonicum</w:t>
      </w:r>
      <w:proofErr w:type="spellEnd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>]</w:t>
      </w:r>
    </w:p>
    <w:p w:rsidR="00341F3A" w:rsidRPr="00D1357E" w:rsidRDefault="00341F3A" w:rsidP="00341F3A">
      <w:pPr>
        <w:shd w:val="clear" w:color="auto" w:fill="FFFFFF"/>
        <w:spacing w:before="48" w:after="48" w:line="240" w:lineRule="auto"/>
        <w:rPr>
          <w:rFonts w:eastAsia="Times New Roman" w:cstheme="minorHAnsi"/>
          <w:b/>
          <w:bCs/>
          <w:color w:val="000000" w:themeColor="text1"/>
          <w:szCs w:val="22"/>
        </w:rPr>
      </w:pPr>
      <w:proofErr w:type="spellStart"/>
      <w:r w:rsidRPr="00D1357E">
        <w:rPr>
          <w:rFonts w:eastAsia="Times New Roman" w:cstheme="minorHAnsi"/>
          <w:b/>
          <w:bCs/>
          <w:color w:val="000000" w:themeColor="text1"/>
          <w:szCs w:val="22"/>
        </w:rPr>
        <w:t>GenBank</w:t>
      </w:r>
      <w:proofErr w:type="spellEnd"/>
      <w:r w:rsidRPr="00D1357E">
        <w:rPr>
          <w:rFonts w:eastAsia="Times New Roman" w:cstheme="minorHAnsi"/>
          <w:b/>
          <w:bCs/>
          <w:color w:val="000000" w:themeColor="text1"/>
          <w:szCs w:val="22"/>
        </w:rPr>
        <w:t>: KAH8861019.1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 xml:space="preserve">&gt;KAH8861019.1 </w:t>
      </w:r>
      <w:proofErr w:type="spellStart"/>
      <w:r w:rsidRPr="00D1357E">
        <w:rPr>
          <w:rFonts w:eastAsia="Times New Roman" w:cstheme="minorHAnsi"/>
          <w:color w:val="000000" w:themeColor="text1"/>
          <w:szCs w:val="22"/>
        </w:rPr>
        <w:t>Ral</w:t>
      </w:r>
      <w:proofErr w:type="spellEnd"/>
      <w:r w:rsidRPr="00D1357E">
        <w:rPr>
          <w:rFonts w:eastAsia="Times New Roman" w:cstheme="minorHAnsi"/>
          <w:color w:val="000000" w:themeColor="text1"/>
          <w:szCs w:val="22"/>
        </w:rPr>
        <w:t xml:space="preserve"> </w:t>
      </w:r>
      <w:proofErr w:type="spellStart"/>
      <w:r w:rsidRPr="00D1357E">
        <w:rPr>
          <w:rFonts w:eastAsia="Times New Roman" w:cstheme="minorHAnsi"/>
          <w:color w:val="000000" w:themeColor="text1"/>
          <w:szCs w:val="22"/>
        </w:rPr>
        <w:t>GTPase</w:t>
      </w:r>
      <w:proofErr w:type="spellEnd"/>
      <w:r w:rsidRPr="00D1357E">
        <w:rPr>
          <w:rFonts w:eastAsia="Times New Roman" w:cstheme="minorHAnsi"/>
          <w:color w:val="000000" w:themeColor="text1"/>
          <w:szCs w:val="22"/>
        </w:rPr>
        <w:t xml:space="preserve">-activating protein subunit alpha-1 [Schistosoma </w:t>
      </w:r>
      <w:proofErr w:type="spellStart"/>
      <w:r w:rsidRPr="00D1357E">
        <w:rPr>
          <w:rFonts w:eastAsia="Times New Roman" w:cstheme="minorHAnsi"/>
          <w:color w:val="000000" w:themeColor="text1"/>
          <w:szCs w:val="22"/>
        </w:rPr>
        <w:t>japonicum</w:t>
      </w:r>
      <w:proofErr w:type="spellEnd"/>
      <w:r w:rsidRPr="00D1357E">
        <w:rPr>
          <w:rFonts w:eastAsia="Times New Roman" w:cstheme="minorHAnsi"/>
          <w:color w:val="000000" w:themeColor="text1"/>
          <w:szCs w:val="22"/>
        </w:rPr>
        <w:t>]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MFRRHRPSDISTLKSRKKFLSDKESTHKIKHLKILIDNLPHDELQPFFVENSSLIFQEYQDREKCNEQPK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RSHVQPGRLSVDARGQVIEESRISNVVAPRERVALLTAAAIEEDESTDDVSLVLFQALLRFLVSESFKVE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WSQLRYEQHLMQLWFLFEKLKYSYLPVIFPCLSPLYSIYSPLSEVNNTFQLTSNILHDYPIHPSRLSYYQ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LELVYWLASFVYTGPRSSSHTVSSDGGPSSNSVTHGSVVGTTGTSFNVNGSFPWDTHGDPNDFLLSRHFR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FIGCPGHGDFESGSYSKANSYSKLSTSPVQTSGYMRYGDDNFSPTSFPELADLASQNIYPTPNSYLPKT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NFLIPSAFQTSPLLQKFIFTEPIFNYSDKVVSMVHEVLYGCRQNINLVQDILHQALLLPLHCHKAISLVI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MVYGSWLENKQNRPIFMQALDTPIKNSDQLLKSVYASQSIEENRAFQINNHLSDFKQIQQSQAGNSPTDK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MKPEDNASDPEELKGCLQNTIQIMLENMANVFYASSLDVSFSGPQNTNRVATNTADYTKHQIDLCRLVLQ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VFQFASNSNELTRETWSKLLSILMDIMSRTMINTSPTNVQNYKWLLNNKLTQNLFQTLNGALLRASLFST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ISSEPWDQCLNVYSKLMHWPSLIIEWKKVMRMLTCTMAKLVYGVDLSDLPQEKKRPRFKRLAASTNSASR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ARPKSLTESALNYNNNNNPNINSSASVLLSASVAYPSALSIANFHQNSLDDNLILNSGCTEPDNNIGDNR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DISRDLSKNMSATCSDVKALQNHDHKPSIEKWTSETAHHETTNTDEMNNMINNDNTRSHSSINYDGVADD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QSNLEECNDDSTVMNNIKHRHNSQSFPHDLLTKTELVQLKADAKDKTLMSERRRLSFVRRATSEVALEVK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FGLDSPESPVRTYFSESQGVNGLDILRSYDRPNNEGTNLQLSRQDTLTATQEVPIANGSSKVATAAANDQ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LNTVDVPRCILAGGPAFGWTNESIVICWRRFLGVLGNFHKITNPTTLSDIFSYLTELTTCLLKIREYQTV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PCSTDTCIQPIPHFVPPIDFISPILFDSMNLSEDFLEAKQIAIRALIDIAVFYHDGYPNLELIARFFHLI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HQISVTKHEKFIFEVVRSCNIRMFVSPLPSTHLLILDFLSNANVVLANPNPGTEIPRSDALSVVLSLICY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PYHFNRLESIDPMCTELKTIVCQDLTSQLIHILTQSVLSDPSAEVRCLAITGLSIFCVTELINSSSKESG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VSSTGLNSLFFDSIIILLGMMRFQNRIISIVAVDMINMLADYCHLLLLYDVRLSCLVLLSLAWTLYSAW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DNANLNTISSTDKRFFLSLLQAIIEWSMHIPYDQLIKKFENKTESSLPALNLLDTVIEVLCYIASNDTNS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QCLLNSQNSNITQPKYLPSIYFTDPLLEHISTCKQSIDIKLFYTTESELDLSSLTTKYWIGTNSVNTSIE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TYHNEINHPTESVRLAARMTISHLLNHIDQFPVSKHGAQLNSSIQEHHDQLAYSISTQEHYCTNNVDDA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ELTADIFERNNVQIFVLNRSVILTFISLPNVVKSPSQLKNTGDTTADDKFDAALSNELHAELNSAAYSY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LPLSYLNPNIVGKMSSKSGLVTDKSYTRIITRDLSGKYCWDASYLYGSIYDYVERRKDNQLQFDELANAD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MSLMVDSSDLDLDLSRDPPPCPPPRVNPPRPPLTDENTSHIIDTFDRLNDVLRDLALTSPECSINWCTLK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lastRenderedPageBreak/>
        <w:t>PSEYENVKKLSDKELTARLNMEKMTYDQITAQCQMDDDTVHRKLADVDVLSLYDSYSLQPTRHKYSLKNT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IHSVINNKNPNELESIKQNTSQFYNSRHLLNQLGYVSWRYRSTVDLLQKSPALVRELKHLDNLGSRETHK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FAVFYVGAGQEDKQSILANQTASLEFENFVAGLGWEINLLTHKGFRGGLERSGRAGLSTPYYATSTLEVI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YHVSTRMPSSTHEDLKYKHLGNDEVMIIWNENSRAFRRSVLRTQFGDVLIIISPLLNGLYKVEVRREAQI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GLFGPIVENAILCANVLPGLVRATAINASRAVQATKPGYRRPYEDRASSLQQIISKHTLSTSFEEYTESI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LFPSSKTVHYDHSSGINKATGVKFSLAPHNKQESLHNYAQTSISHLPNNVNTNNDHNPLKHDNLTLTSSI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RQKEIISVPSRQPTSAHSRTSSVSRSRGKLPGYQYAINLNSNPISVISQPPLKTNSPNVHPTENSDNNRM</w:t>
      </w:r>
    </w:p>
    <w:p w:rsidR="00341F3A" w:rsidRPr="00D1357E" w:rsidRDefault="00341F3A" w:rsidP="00341F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NPITSPRLFRGLKTRRHSGSSKIN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</w:p>
    <w:p w:rsidR="00B9436C" w:rsidRPr="00D1357E" w:rsidRDefault="00B9436C" w:rsidP="00B9436C">
      <w:pPr>
        <w:shd w:val="clear" w:color="auto" w:fill="FFFFFF"/>
        <w:spacing w:before="120" w:after="48" w:line="240" w:lineRule="auto"/>
        <w:outlineLvl w:val="0"/>
        <w:rPr>
          <w:rFonts w:eastAsia="Times New Roman" w:cstheme="minorHAnsi"/>
          <w:b/>
          <w:bCs/>
          <w:color w:val="000000" w:themeColor="text1"/>
          <w:kern w:val="36"/>
          <w:szCs w:val="22"/>
        </w:rPr>
      </w:pPr>
      <w:proofErr w:type="gramStart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>putative</w:t>
      </w:r>
      <w:proofErr w:type="gramEnd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 xml:space="preserve"> </w:t>
      </w:r>
      <w:proofErr w:type="spellStart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>tuberin</w:t>
      </w:r>
      <w:proofErr w:type="spellEnd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 xml:space="preserve"> [Schistosoma </w:t>
      </w:r>
      <w:proofErr w:type="spellStart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>mansoni</w:t>
      </w:r>
      <w:proofErr w:type="spellEnd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>]</w:t>
      </w:r>
    </w:p>
    <w:p w:rsidR="00B9436C" w:rsidRPr="00D1357E" w:rsidRDefault="00B9436C" w:rsidP="00B9436C">
      <w:pPr>
        <w:shd w:val="clear" w:color="auto" w:fill="FFFFFF"/>
        <w:spacing w:before="48" w:after="48" w:line="240" w:lineRule="auto"/>
        <w:rPr>
          <w:rFonts w:eastAsia="Times New Roman" w:cstheme="minorHAnsi"/>
          <w:b/>
          <w:bCs/>
          <w:color w:val="000000" w:themeColor="text1"/>
          <w:szCs w:val="22"/>
        </w:rPr>
      </w:pPr>
      <w:r w:rsidRPr="00D1357E">
        <w:rPr>
          <w:rFonts w:eastAsia="Times New Roman" w:cstheme="minorHAnsi"/>
          <w:b/>
          <w:bCs/>
          <w:color w:val="000000" w:themeColor="text1"/>
          <w:szCs w:val="22"/>
        </w:rPr>
        <w:t>NCBI Reference Sequence: XP_018650501.1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 xml:space="preserve">&gt;XP_018650501.1 putative </w:t>
      </w:r>
      <w:proofErr w:type="spellStart"/>
      <w:r w:rsidRPr="00D1357E">
        <w:rPr>
          <w:rFonts w:eastAsia="Times New Roman" w:cstheme="minorHAnsi"/>
          <w:color w:val="000000" w:themeColor="text1"/>
          <w:szCs w:val="22"/>
        </w:rPr>
        <w:t>tuberin</w:t>
      </w:r>
      <w:proofErr w:type="spellEnd"/>
      <w:r w:rsidRPr="00D1357E">
        <w:rPr>
          <w:rFonts w:eastAsia="Times New Roman" w:cstheme="minorHAnsi"/>
          <w:color w:val="000000" w:themeColor="text1"/>
          <w:szCs w:val="22"/>
        </w:rPr>
        <w:t xml:space="preserve"> [Schistosoma </w:t>
      </w:r>
      <w:proofErr w:type="spellStart"/>
      <w:r w:rsidRPr="00D1357E">
        <w:rPr>
          <w:rFonts w:eastAsia="Times New Roman" w:cstheme="minorHAnsi"/>
          <w:color w:val="000000" w:themeColor="text1"/>
          <w:szCs w:val="22"/>
        </w:rPr>
        <w:t>mansoni</w:t>
      </w:r>
      <w:proofErr w:type="spellEnd"/>
      <w:r w:rsidRPr="00D1357E">
        <w:rPr>
          <w:rFonts w:eastAsia="Times New Roman" w:cstheme="minorHAnsi"/>
          <w:color w:val="000000" w:themeColor="text1"/>
          <w:szCs w:val="22"/>
        </w:rPr>
        <w:t>]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MFRRHRPSDTSAVKSRKKFLSEKESTHKIKHLKILIDSLSDDELQPFFVENSSLIFQVFSDCFFSFEWDV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KLKGSSNCIKELEVVLTVFEKVLLLLPEHIHQRWQHNCIIEVIEDLLYEKNALTIRKRGIRLFLIWYQIL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GLNATSVCHRIFYNLVPEFGPLIAEYQKRENDQRKRSHPHARNLSTDTRGQMMQESKSSNVVAPRERVAL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LTATALGEDESFDDKSLVLLQSLLHFLVSESFKIEWSQLRYEQHLMQLWFLFEKLKHSYLPVIFPCLSPL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YSIYSPSTSSQVNNTVPLTSNILQDYPIHPSRLSYYQLEFACWLATFVYTGPRESSHAISSDGGFDSNFT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IHGSVVGTTGPSFNLAGSFPWDTHGDPNDFLLSRHFRSFIGCPGHGEFESGSYSKANSYAKLSSSPPVQV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PIYLRNGDENFVQEPTNLAASNLSPKLNSYSVKDTAVIPSTVQTSPLPQKFIFTEPFFNYDEKVVSMVHE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VLYGCRQNINLVQDILHQALLLPLECHKALFFIVTVYGSWLENKHNRPIFMQASDSPVKSITPSAKSQVN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ASSIEHSQMLKMNGRMNDLKQIQQSQIEDFPIDETKSKDDVGLNDPEELKGCLQNTIQIMLENMANIFYA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SLNPNLSESQNTNRISTSGTDYTKYQIDLCRLVLQIFQFASNSNELTSETWSKLLSILMDIMRKTMVNT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PSNVQNYKWLSNNKLTQNLFQTLNGALLRASLFSTISSEPWDQCLNIYSQLSHWPSLIIEWKKVMRMLT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CTMSKLVYGVDLSDLPQEKKGPRIKRLAASTTDSIELHLSSQENSQKRFAASNELKTLRNDNNTRQCIEK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WTFDTISSKNYVLDNNNDNGNVVHSYIPPRVSSINGTHDESNLQMSSNDLTEVYGNHALHNSRSISHDLS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NQNESKQFNVTVKSETSISESRRMSSVRRATSEITLEVVKNYQFALQAIESSCNSRFSRFTRDDYDCQLH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ELSNHHDIPRLCDILSDEHSTLEPNSKDILTAAPSQEVSITNETSKLPSNTSNDQLNTADLPRCILAGG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ALGWTHESIVICWRRFLGILGSLHKITNPTTMSDIFNYLNEMTSCLLKIRAYQSVPSVTETCVQPIPQF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VPPVNFIAPILFNTMSLSEEFMEAKKIAIRTLCDIVVRSHDGCPDPELIAYFYYLIHQISVTKQENYVFE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VIRSCNMRLFGSSLPSTHLLILDFLSDVNVVLSNPNSGTEIPRSEATSIILSLLCYPYHFNHLESIDPMS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MKAKTILCIDLKSNLVHSLIQAVLSDPSGEVRCLAITGLSIYCVIELVNSFSRESKTGPSVNFKPMDDLF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LESIIILLGMMRFKNRAISIVAVEMINTLAEYCHLLLYRDAKLPSLVLLSLAWTLYSTWDNMDLDSMSST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DKQFFHSLIQSIIEWSMRIPYDQLMKNFENKAELKLLPASNLLDIIIEVLCFIISNNTNSQTSVQNSNYP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QSKILSSMNFTDPLREYINRCKQLIDINLFNAPKSDLDLSTMTAKSWIVTNAENTMIPYHYNDDMNRTME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VRLAAQMAMSHLLNHLDQFPMSKQCVQLNTSIQERHDQLAHSISSAQKQFTTNNHSNMDDLSELTAEIF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EQNNLQIFVLDRSIILTFLSLPIVKLPVQLKNINDNVSPTTVSSDKDNTELQVVEFNNSTYSYLPLSYLN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KDVEVDSSKSSLITDKFYTRIITRDLSGKYSWDVSYLYASLVDMKEKQENQQLNEPTNTNLRLVDSDDS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NSHLITRDPPPCPPPRVNPPPLITNSLAPNTIDQLDRLSGVLRDLAITSPECSINWCTSKLCEYENLKNI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DKEKAACLNMEKMTCDQITAQYQIDENVTHRKLPDIDVLSLYNSHISQPKTGSKNSLKYTICSLINDRK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ISVQELESMKQNTLQFYNSRHLLNQLGYLSWKHRPTVELLQISPALIRELKHLDNLGSRETHKFAIFYVG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AGQEDKQSILSNQTASLEFENFVAGLGWEVDLLKHKGFRGGLECSGRAGLSTPYYATSTLEVIFHVSTRM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lastRenderedPageBreak/>
        <w:t>PSSTQEDLKYKHLGNDEIMIIWNENSRAFRRSILRTQFGDVLIIISPLLNGLFKVEVRREAQVGLFGPIV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ENAILTANVLPGLVRATAINASRAVQAIKPGYRHPYEDRASSLRQIISKYTLSTCFEEYAASILLPNSKS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VETV</w:t>
      </w:r>
    </w:p>
    <w:p w:rsidR="00341F3A" w:rsidRPr="00D1357E" w:rsidRDefault="00341F3A" w:rsidP="00341F3A">
      <w:pPr>
        <w:rPr>
          <w:rFonts w:cstheme="minorHAnsi"/>
          <w:color w:val="000000" w:themeColor="text1"/>
          <w:szCs w:val="22"/>
        </w:rPr>
      </w:pPr>
    </w:p>
    <w:p w:rsidR="00B9436C" w:rsidRPr="00D1357E" w:rsidRDefault="00B9436C" w:rsidP="00B9436C">
      <w:pPr>
        <w:rPr>
          <w:rFonts w:cstheme="minorHAnsi"/>
          <w:b/>
          <w:bCs/>
          <w:color w:val="000000" w:themeColor="text1"/>
          <w:szCs w:val="22"/>
        </w:rPr>
      </w:pPr>
      <w:proofErr w:type="spellStart"/>
      <w:r w:rsidRPr="00D1357E">
        <w:rPr>
          <w:rFonts w:cstheme="minorHAnsi"/>
          <w:b/>
          <w:bCs/>
          <w:color w:val="000000" w:themeColor="text1"/>
          <w:szCs w:val="22"/>
        </w:rPr>
        <w:t>Ral</w:t>
      </w:r>
      <w:proofErr w:type="spellEnd"/>
      <w:r w:rsidRPr="00D1357E">
        <w:rPr>
          <w:rFonts w:cstheme="minorHAnsi"/>
          <w:b/>
          <w:bCs/>
          <w:color w:val="000000" w:themeColor="text1"/>
          <w:szCs w:val="22"/>
        </w:rPr>
        <w:t xml:space="preserve"> </w:t>
      </w:r>
      <w:proofErr w:type="spellStart"/>
      <w:r w:rsidRPr="00D1357E">
        <w:rPr>
          <w:rFonts w:cstheme="minorHAnsi"/>
          <w:b/>
          <w:bCs/>
          <w:color w:val="000000" w:themeColor="text1"/>
          <w:szCs w:val="22"/>
        </w:rPr>
        <w:t>GTPase</w:t>
      </w:r>
      <w:proofErr w:type="spellEnd"/>
      <w:r w:rsidRPr="00D1357E">
        <w:rPr>
          <w:rFonts w:cstheme="minorHAnsi"/>
          <w:b/>
          <w:bCs/>
          <w:color w:val="000000" w:themeColor="text1"/>
          <w:szCs w:val="22"/>
        </w:rPr>
        <w:t xml:space="preserve">-activating protein subunit alpha-1, variant 3 [Schistosoma </w:t>
      </w:r>
      <w:proofErr w:type="spellStart"/>
      <w:r w:rsidRPr="00D1357E">
        <w:rPr>
          <w:rFonts w:cstheme="minorHAnsi"/>
          <w:b/>
          <w:bCs/>
          <w:color w:val="000000" w:themeColor="text1"/>
          <w:szCs w:val="22"/>
        </w:rPr>
        <w:t>haematobium</w:t>
      </w:r>
      <w:proofErr w:type="spellEnd"/>
      <w:r w:rsidRPr="00D1357E">
        <w:rPr>
          <w:rFonts w:cstheme="minorHAnsi"/>
          <w:b/>
          <w:bCs/>
          <w:color w:val="000000" w:themeColor="text1"/>
          <w:szCs w:val="22"/>
        </w:rPr>
        <w:t>]</w:t>
      </w:r>
    </w:p>
    <w:p w:rsidR="00B9436C" w:rsidRPr="00D1357E" w:rsidRDefault="00B9436C" w:rsidP="00B9436C">
      <w:pPr>
        <w:rPr>
          <w:rFonts w:cstheme="minorHAnsi"/>
          <w:b/>
          <w:bCs/>
          <w:color w:val="000000" w:themeColor="text1"/>
          <w:szCs w:val="22"/>
        </w:rPr>
      </w:pPr>
      <w:proofErr w:type="spellStart"/>
      <w:r w:rsidRPr="00D1357E">
        <w:rPr>
          <w:rFonts w:cstheme="minorHAnsi"/>
          <w:b/>
          <w:bCs/>
          <w:color w:val="000000" w:themeColor="text1"/>
          <w:szCs w:val="22"/>
        </w:rPr>
        <w:t>GenBank</w:t>
      </w:r>
      <w:proofErr w:type="spellEnd"/>
      <w:r w:rsidRPr="00D1357E">
        <w:rPr>
          <w:rFonts w:cstheme="minorHAnsi"/>
          <w:b/>
          <w:bCs/>
          <w:color w:val="000000" w:themeColor="text1"/>
          <w:szCs w:val="22"/>
        </w:rPr>
        <w:t>: KAH9584695.1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 xml:space="preserve">&gt;KAH9584695.1 </w:t>
      </w:r>
      <w:proofErr w:type="spellStart"/>
      <w:r w:rsidRPr="00D1357E">
        <w:rPr>
          <w:rFonts w:cstheme="minorHAnsi"/>
          <w:color w:val="000000" w:themeColor="text1"/>
          <w:szCs w:val="22"/>
        </w:rPr>
        <w:t>Ral</w:t>
      </w:r>
      <w:proofErr w:type="spellEnd"/>
      <w:r w:rsidRPr="00D1357E">
        <w:rPr>
          <w:rFonts w:cstheme="minorHAnsi"/>
          <w:color w:val="000000" w:themeColor="text1"/>
          <w:szCs w:val="22"/>
        </w:rPr>
        <w:t xml:space="preserve"> </w:t>
      </w:r>
      <w:proofErr w:type="spellStart"/>
      <w:r w:rsidRPr="00D1357E">
        <w:rPr>
          <w:rFonts w:cstheme="minorHAnsi"/>
          <w:color w:val="000000" w:themeColor="text1"/>
          <w:szCs w:val="22"/>
        </w:rPr>
        <w:t>GTPase</w:t>
      </w:r>
      <w:proofErr w:type="spellEnd"/>
      <w:r w:rsidRPr="00D1357E">
        <w:rPr>
          <w:rFonts w:cstheme="minorHAnsi"/>
          <w:color w:val="000000" w:themeColor="text1"/>
          <w:szCs w:val="22"/>
        </w:rPr>
        <w:t xml:space="preserve">-activating protein subunit alpha-1, variant 3 [Schistosoma </w:t>
      </w:r>
      <w:proofErr w:type="spellStart"/>
      <w:r w:rsidRPr="00D1357E">
        <w:rPr>
          <w:rFonts w:cstheme="minorHAnsi"/>
          <w:color w:val="000000" w:themeColor="text1"/>
          <w:szCs w:val="22"/>
        </w:rPr>
        <w:t>haematobium</w:t>
      </w:r>
      <w:proofErr w:type="spellEnd"/>
      <w:r w:rsidRPr="00D1357E">
        <w:rPr>
          <w:rFonts w:cstheme="minorHAnsi"/>
          <w:color w:val="000000" w:themeColor="text1"/>
          <w:szCs w:val="22"/>
        </w:rPr>
        <w:t>]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MFRRHRPSDTSAVKSRKKFLSEKESTHKIKHLKILIDTLPDDELQPFFVENSSLIFLVFSDCFFSLEWDV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KLKGSSNCIKDLEVVLTVFEKVLLLLPEHIHQRWQHNCIIEVIEDLLYEKNALNIRKRGIRLFLIWYQIL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GLNATSVCHRLFYNLVPEFGSLIAEYQKREKCDQLKHNHLQARKFSTDTRGQVMQESRSSNVVAPRERVA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LLTAAALGEDESSDDKSLVLLRALLRFLVSESFKVEWSQLRYEQHLMQLWFLFEKLKHSYLPVIFPCLSP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SYSIYSPSISSQANNTVPLTSNILQDYPIHPSRLSYYQLEFACWLATFVYTGPRESSHAISSDCGFDSNF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TTHGSVVGTTGPSFNLAGSFPWDTHGDPNDFLLSRHFRSFIGCPGHGEFESGSYSKVNSYSKLSSSPPVQ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ASVYLRNGNENFVQEPTNQAAPNLSPKPNSYLLKDTVVIPSTVQTSPLPQKFIFTELFFNYDEKVVSMVH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EVLYGCRQNIDLVQDILHQALLLPLECHKALFFIVTVYGSWLENKHNRPIFMQALDSPMKCINPPVKPQV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NASSTEHSQMLKTNGRMNDPKQIQQSQIEDCPIDVTISKDDVGVNDPEELKGCLQNTIQIMLENMANIFY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ASSLNLNLSESQNTNKISTTGTDYTKYQIDLCRLVLQIFQFASNSNELTSETWSKLLSILMDIMRKTMIN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TSPNNVQNYKWLSNNKLTQNLFQTLNGALLRASLFSTISSESWDQCLNVYSQLSHWPSLIIEWKKVMRML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TCTMSKLVYGVDLSDLPQEKKGPRIKRLAGSTNPATRTRPKSLTEAALNYHNDNTIITTTTNITATTTTA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TTAYNSNSLATVLSSPPAPYASALSVLSIHQNSLDDDNLALNTDSIELHLSSQENSQKQFATYNELKASR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NDNNTRPCIEKWTFDPGSSENYALDNNSNGNVVHSYISSNVSSINGTHDESNSQVLSNDLTEVYGNHALH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SSRSISHELSNQNESNRFNVTVKSEISISGSRRMSSVRRATSEITLEVVKFDLDSPQSPVTTYFDESIDV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GTSNIPRSCDILSDEHSTLEPSRKDTLTTAPSRLVSTTNETSKLPSTASNDQLDAADLPRCILAGGSALG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WTHESVVICWRRFLGILGSLHKIINPTTMNDTFNYLNEMTSCLLKIRAYQIVPSVTETCVQPIPQFVPPV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NFIAPILFNTMSLSEEFIEAKRIAIRTLCDIVIRSHDGCPDPELIAHFYHLIHQISVAKRENYVFEVIRS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CNMRLFGSSLPSTHLLILDFLSDVNIVLSNPNCGTEIPRSEAISIILSLLCYPYHFNHLESIDPMSMKAK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TILCIDLTSKLVRSLIQAVLSDPSGEVRCLAITGLSIYCVIELVNSFSKESGTVSSVSFTSMDNLFFESI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IILLGMMRFQNRAVSIVAVEMINTLAEYCHLLLYRDAKLPSLMLLSLAWTLYSTWDNTNLDSMSLTDKQF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FHSLIQSIIEWSIRIPYDQLIKNFENKSELKLLPASNLLDTIIEVLCFIISNNTNSQTLMNSVQNSNYPQ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SKILSSINFTDPLGEYINIYKQSIDINLFNAPKSDLDLSTMTAKSWIVANAENSMILYHYNDDMNSAMES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lastRenderedPageBreak/>
        <w:t>VRLAARMAMSHLLNHIDQFPMSKQCVQLNTSIQERHDQLSHSISSAQKQFTTNNHNNMDDLSELTAEIFG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RNNLQIFVLDRSIILTFLSLPIVKLPDQLRNINDNLLPTTVSSDKDNTELQVLEFNNSTYSYLPLSYLNS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NDVEVDSSKSSLVTDKFYTRIITRDLSGKYSWDVSYLYASLVDMKEKQETQQLNELTNTNLRLVDSDNSN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SHLITRDPPPCPPPRVNPPPLTTNRLTPNTIDQLDRLSDVLRDLAITSPECSINWCTSKLCEYENSKNIS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DKEKTACLNMEKVTCDQITAQYQIDENVNHRKLPDIDVLSLYNSHISLPKTGYRNSLKYTIRSLINDKKI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NVQELESMKQNTLQFYNSRHLLNQLGYLSWKHRPTVELLQISPALIRELKHLDHLGSRETHKLAIFYVGA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GQEDKQSILSNQTASLEFENFVAGLGWEVDLLKHKGFRGGLECSGRAGLSTPYYATSTLEVIFHVSTRMP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SSTQEDFKYKHLGNDEIMIIWNENSRAFRRSILRTQFGDVLIIISPLLNGLFKVEVRREAQVGLFGPIVE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NAILTANVLPGLVRATAINASRAVQATKPGYRHPYEDRASSLRQIISKYTLSTCFEEYAESILLPNSKSV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HRNQSNLSFNRGVVNKSGGVKFSSVSPTTQETYHSYSQNSASDLAPNDITNNNNALKYTDDVAQTPSVRQ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RQQTVSSYRATSAHSRTSSVTRAKSMFSRHHIDNLNTKPISVISQPSLKTNSATLHHHNETPDMYKANVF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NSVPSPRLFRGLRSRQHSGSNKIN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</w:p>
    <w:p w:rsidR="00B9436C" w:rsidRPr="00D1357E" w:rsidRDefault="00B9436C" w:rsidP="00B9436C">
      <w:pPr>
        <w:rPr>
          <w:rFonts w:cstheme="minorHAnsi"/>
          <w:b/>
          <w:bCs/>
          <w:color w:val="000000" w:themeColor="text1"/>
          <w:szCs w:val="22"/>
        </w:rPr>
      </w:pPr>
      <w:proofErr w:type="spellStart"/>
      <w:proofErr w:type="gramStart"/>
      <w:r w:rsidRPr="00D1357E">
        <w:rPr>
          <w:rFonts w:cstheme="minorHAnsi"/>
          <w:b/>
          <w:bCs/>
          <w:color w:val="000000" w:themeColor="text1"/>
          <w:szCs w:val="22"/>
        </w:rPr>
        <w:t>ral</w:t>
      </w:r>
      <w:proofErr w:type="spellEnd"/>
      <w:proofErr w:type="gramEnd"/>
      <w:r w:rsidRPr="00D1357E">
        <w:rPr>
          <w:rFonts w:cstheme="minorHAnsi"/>
          <w:b/>
          <w:bCs/>
          <w:color w:val="000000" w:themeColor="text1"/>
          <w:szCs w:val="22"/>
        </w:rPr>
        <w:t xml:space="preserve"> </w:t>
      </w:r>
      <w:proofErr w:type="spellStart"/>
      <w:r w:rsidRPr="00D1357E">
        <w:rPr>
          <w:rFonts w:cstheme="minorHAnsi"/>
          <w:b/>
          <w:bCs/>
          <w:color w:val="000000" w:themeColor="text1"/>
          <w:szCs w:val="22"/>
        </w:rPr>
        <w:t>GTPase</w:t>
      </w:r>
      <w:proofErr w:type="spellEnd"/>
      <w:r w:rsidRPr="00D1357E">
        <w:rPr>
          <w:rFonts w:cstheme="minorHAnsi"/>
          <w:b/>
          <w:bCs/>
          <w:color w:val="000000" w:themeColor="text1"/>
          <w:szCs w:val="22"/>
        </w:rPr>
        <w:t xml:space="preserve">-activating protein subunit alpha-2 isoform X3 [Mus </w:t>
      </w:r>
      <w:proofErr w:type="spellStart"/>
      <w:r w:rsidRPr="00D1357E">
        <w:rPr>
          <w:rFonts w:cstheme="minorHAnsi"/>
          <w:b/>
          <w:bCs/>
          <w:color w:val="000000" w:themeColor="text1"/>
          <w:szCs w:val="22"/>
        </w:rPr>
        <w:t>musculus</w:t>
      </w:r>
      <w:proofErr w:type="spellEnd"/>
      <w:r w:rsidRPr="00D1357E">
        <w:rPr>
          <w:rFonts w:cstheme="minorHAnsi"/>
          <w:b/>
          <w:bCs/>
          <w:color w:val="000000" w:themeColor="text1"/>
          <w:szCs w:val="22"/>
        </w:rPr>
        <w:t>]</w:t>
      </w:r>
    </w:p>
    <w:p w:rsidR="00B9436C" w:rsidRPr="00D1357E" w:rsidRDefault="00B9436C" w:rsidP="00B9436C">
      <w:pPr>
        <w:rPr>
          <w:rFonts w:cstheme="minorHAnsi"/>
          <w:b/>
          <w:bCs/>
          <w:color w:val="000000" w:themeColor="text1"/>
          <w:szCs w:val="22"/>
        </w:rPr>
      </w:pPr>
      <w:r w:rsidRPr="00D1357E">
        <w:rPr>
          <w:rFonts w:cstheme="minorHAnsi"/>
          <w:b/>
          <w:bCs/>
          <w:color w:val="000000" w:themeColor="text1"/>
          <w:szCs w:val="22"/>
        </w:rPr>
        <w:t>NCBI Reference Sequence: XP_036017891.1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 xml:space="preserve">&gt;XP_036017891.1 </w:t>
      </w:r>
      <w:proofErr w:type="spellStart"/>
      <w:r w:rsidRPr="00D1357E">
        <w:rPr>
          <w:rFonts w:cstheme="minorHAnsi"/>
          <w:color w:val="000000" w:themeColor="text1"/>
          <w:szCs w:val="22"/>
        </w:rPr>
        <w:t>ral</w:t>
      </w:r>
      <w:proofErr w:type="spellEnd"/>
      <w:r w:rsidRPr="00D1357E">
        <w:rPr>
          <w:rFonts w:cstheme="minorHAnsi"/>
          <w:color w:val="000000" w:themeColor="text1"/>
          <w:szCs w:val="22"/>
        </w:rPr>
        <w:t xml:space="preserve"> </w:t>
      </w:r>
      <w:proofErr w:type="spellStart"/>
      <w:r w:rsidRPr="00D1357E">
        <w:rPr>
          <w:rFonts w:cstheme="minorHAnsi"/>
          <w:color w:val="000000" w:themeColor="text1"/>
          <w:szCs w:val="22"/>
        </w:rPr>
        <w:t>GTPase</w:t>
      </w:r>
      <w:proofErr w:type="spellEnd"/>
      <w:r w:rsidRPr="00D1357E">
        <w:rPr>
          <w:rFonts w:cstheme="minorHAnsi"/>
          <w:color w:val="000000" w:themeColor="text1"/>
          <w:szCs w:val="22"/>
        </w:rPr>
        <w:t xml:space="preserve">-activating protein subunit alpha-2 isoform X3 [Mus </w:t>
      </w:r>
      <w:proofErr w:type="spellStart"/>
      <w:r w:rsidRPr="00D1357E">
        <w:rPr>
          <w:rFonts w:cstheme="minorHAnsi"/>
          <w:color w:val="000000" w:themeColor="text1"/>
          <w:szCs w:val="22"/>
        </w:rPr>
        <w:t>musculus</w:t>
      </w:r>
      <w:proofErr w:type="spellEnd"/>
      <w:r w:rsidRPr="00D1357E">
        <w:rPr>
          <w:rFonts w:cstheme="minorHAnsi"/>
          <w:color w:val="000000" w:themeColor="text1"/>
          <w:szCs w:val="22"/>
        </w:rPr>
        <w:t>]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MLVRRSSSPAELELKDDLQQAHGRCRQRQTSESTGSDTVVGYSNEAELPVSPWQACEEDPDLSTPTDAVA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DSDARHWLQLSPTDASNLTDSRECLADDCSIIAGGNLTGWHPDSAAVLWRRVLGILGDVNNIQSPKIHAK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VFGYLYELWYKLAKIRDNLAISLDNQSSPSPPLLIPPLRMFASWLFKATTLPNEYKEGKLQAYKLICAMM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TRRQDVLPNSDFLVHFYLVMHLGLTSEDQDVLNTIIKNCSPRFFSLGLPGFSMLVGDFITAAARVLSTDM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LAAPRSEALTLLGSLVCFPNTYQEIPLLQSVPEVSDVVTGAEDVKHYLINILLKNATEEPNECARCIAIC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SLGVWICEELAQSASHPQVKDAINVIGVTLKFPNKIVAQVACDVLQLLVSYWEKLQMFETALPRKMAEIL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VATIAFLLPSAEYSSVETDKKFIVSLLLCLLDWCMALPVSALLHPVSTAVLEELHPSRAPLLDYIYRVLH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CCVCGSSTYTQQSHYTLTLADLSSTDYDPFLPLANVRNSEPIQYHSSADLGNLLTVEEEKKRRSVELIPL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TARMVMAHLVNHLGHYPLSGGPAVLHSLVSENHDNAHVEGTELSSEVFRSPNLQLFVFNDSTLISYLQTP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AEGPAGGTSGGSLSDVRVIVRDISGKYSWDGKVLYGPLEGRLAPNGRNPSFQISGWHHHTCGPQKDLFNG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EEGDDVLDKLLENIGHTSPECLLPSQLNLNEPSPTPCAMNWDQEKAIMEVILRQSAQEDEYVQRCNSDSS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VTVTSQGQPSPVEPRGPFYFCRLLLDDLGMNSWDRRKNFHLLKKNSKLLRELKNLDSRQCRETHKIAVFY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IAEGQEDKCSILANERGSQAYEDFVAGLGWEVDLSTHCGFMGGLQRNGSTGQTAPYYATSTVEVIFHVST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lastRenderedPageBreak/>
        <w:t>RMPSDSDDSLTKKLRHLGNDEVHIVWSEHSRDYRRGIIPTAFGDVSIIIYPMKNHMFFITITKKPEVPFF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GPLFDGAIVSGKLLPSLICATCINASRAVKCLIPLYQSFYEERALYLEAIIQNHREVMTFEDFAAQVFSP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  <w:r w:rsidRPr="00D1357E">
        <w:rPr>
          <w:rFonts w:cstheme="minorHAnsi"/>
          <w:color w:val="000000" w:themeColor="text1"/>
          <w:szCs w:val="22"/>
        </w:rPr>
        <w:t>SPSYSVSGTD</w:t>
      </w:r>
    </w:p>
    <w:p w:rsidR="00B9436C" w:rsidRPr="00D1357E" w:rsidRDefault="00B9436C" w:rsidP="00B9436C">
      <w:pPr>
        <w:shd w:val="clear" w:color="auto" w:fill="FFFFFF"/>
        <w:spacing w:before="120" w:after="48" w:line="240" w:lineRule="auto"/>
        <w:outlineLvl w:val="0"/>
        <w:rPr>
          <w:rFonts w:eastAsia="Times New Roman" w:cstheme="minorHAnsi"/>
          <w:b/>
          <w:bCs/>
          <w:color w:val="000000" w:themeColor="text1"/>
          <w:kern w:val="36"/>
          <w:szCs w:val="22"/>
        </w:rPr>
      </w:pPr>
      <w:proofErr w:type="spellStart"/>
      <w:proofErr w:type="gramStart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>ral</w:t>
      </w:r>
      <w:proofErr w:type="spellEnd"/>
      <w:proofErr w:type="gramEnd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 xml:space="preserve"> </w:t>
      </w:r>
      <w:proofErr w:type="spellStart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>GTPase</w:t>
      </w:r>
      <w:proofErr w:type="spellEnd"/>
      <w:r w:rsidRPr="00D1357E">
        <w:rPr>
          <w:rFonts w:eastAsia="Times New Roman" w:cstheme="minorHAnsi"/>
          <w:b/>
          <w:bCs/>
          <w:color w:val="000000" w:themeColor="text1"/>
          <w:kern w:val="36"/>
          <w:szCs w:val="22"/>
        </w:rPr>
        <w:t>-activating protein subunit alpha-2 isoform X10 [Homo sapiens]</w:t>
      </w:r>
    </w:p>
    <w:p w:rsidR="00B9436C" w:rsidRPr="00D1357E" w:rsidRDefault="00B9436C" w:rsidP="00D1357E">
      <w:pPr>
        <w:shd w:val="clear" w:color="auto" w:fill="FFFFFF"/>
        <w:spacing w:before="48" w:after="48" w:line="240" w:lineRule="auto"/>
        <w:rPr>
          <w:rFonts w:eastAsia="Times New Roman" w:cstheme="minorHAnsi"/>
          <w:b/>
          <w:bCs/>
          <w:color w:val="000000" w:themeColor="text1"/>
          <w:szCs w:val="22"/>
        </w:rPr>
      </w:pPr>
      <w:bookmarkStart w:id="0" w:name="_GoBack"/>
      <w:r w:rsidRPr="00D1357E">
        <w:rPr>
          <w:rFonts w:eastAsia="Times New Roman" w:cstheme="minorHAnsi"/>
          <w:b/>
          <w:bCs/>
          <w:color w:val="000000" w:themeColor="text1"/>
          <w:szCs w:val="22"/>
        </w:rPr>
        <w:t>NCBI Reference Sequence: XP_016883465.1</w:t>
      </w:r>
    </w:p>
    <w:bookmarkEnd w:id="0"/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 xml:space="preserve">&gt;XP_016883465.1 </w:t>
      </w:r>
      <w:proofErr w:type="spellStart"/>
      <w:r w:rsidRPr="00D1357E">
        <w:rPr>
          <w:rFonts w:eastAsia="Times New Roman" w:cstheme="minorHAnsi"/>
          <w:color w:val="000000" w:themeColor="text1"/>
          <w:szCs w:val="22"/>
        </w:rPr>
        <w:t>ral</w:t>
      </w:r>
      <w:proofErr w:type="spellEnd"/>
      <w:r w:rsidRPr="00D1357E">
        <w:rPr>
          <w:rFonts w:eastAsia="Times New Roman" w:cstheme="minorHAnsi"/>
          <w:color w:val="000000" w:themeColor="text1"/>
          <w:szCs w:val="22"/>
        </w:rPr>
        <w:t xml:space="preserve"> </w:t>
      </w:r>
      <w:proofErr w:type="spellStart"/>
      <w:r w:rsidRPr="00D1357E">
        <w:rPr>
          <w:rFonts w:eastAsia="Times New Roman" w:cstheme="minorHAnsi"/>
          <w:color w:val="000000" w:themeColor="text1"/>
          <w:szCs w:val="22"/>
        </w:rPr>
        <w:t>GTPase</w:t>
      </w:r>
      <w:proofErr w:type="spellEnd"/>
      <w:r w:rsidRPr="00D1357E">
        <w:rPr>
          <w:rFonts w:eastAsia="Times New Roman" w:cstheme="minorHAnsi"/>
          <w:color w:val="000000" w:themeColor="text1"/>
          <w:szCs w:val="22"/>
        </w:rPr>
        <w:t>-activating protein subunit alpha-2 isoform X10 [Homo sapiens]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MTLMVAWIRANLCVYISRELWDDFLGVLSSLTEWEELINEWANIMDSLTAVLARTVYGVEMTNLPLDKLS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EQKEKKQRGKGCVLDPQKGTTVGRSFSLSWRSHPDVTEPMRFRSATTSGAPGVEKARNIVRQKATAKRSQ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SISNCVHLSEALPATKSVPLLLHTVSALLPGLSYSSCSHRLSEVEECQQSENAPAAGSGHLTVGQQQQVL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RSSSTSDIPEPLCSDSSQGQKAENTQNSSSSEPQPIQENKGHVKREHEGITILVRRSSSPAELDLKDDLQ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QTQGKCRERQKSESTNSDTTLGCTNEAELSMGPWQTCEEDPELNTPTDVVADADARHWLQLSPTDASNLT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DSSECLTDDCSIIAGGSLTGWHPDSAAVLWRRVLGILGDVNNIQSPKIHARVFCYLYELWYKLAKIRDNL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AISLDNQSSPSPPVLIPPLRMFASWLFKAATLPNEYKEGKLQAYRLICAMMTRRQDVLPNSDFLVHFYLV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MHLGLTSEDQDILNTIIRHCPPRFFSLGFPGFSMLVGDFITAAARVLSTDILTAPRSEAVTVLGSLVCFP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NTYQEIPLLQSVPEVNEAITGTEDVKHYLINILLKNATEEPNEYARCIAVCSLGVWICEELAQCTSHPQV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KEAINVIGVTLKFPNKIVAQVACDVLQLLVSYWEKLQMFETSLPRKMAEILVATVAFLLPSAEYSSVETD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KKFIVSLLLCLLDWCMALPVSVLLHPVSTAVLEEQHSARAPLLDYIYRVLHCCVCGSSTYTQQSHYILTL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ADLSSTDYDPFLPLANVKSSEPVQYHSSAELGNLLTVEEEKKRRSLELIPLTARMVMAHLVNHLGHYPLS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GGPAILHSLVSENHDNAHVEGSELSFEVFRSPNLQLFVFNDSTLISYLQTPTEGPVGGSPVGSLSDVRVI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VRDISGKYSWDGKVLYGPLEGCLAPNGRNPSFLISSWHRDTFGPQKDSSQVEEGDDVLDKLLENIGHTSP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ECLLPSQLNLNEPSLTPCGMNYDQEKEIIEVILRQNAQEDEYIQSHNFDSAMKVTSQGQPSPVEPRGPFY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FCRLLLDDLGMNSWDRRKNFHLLKKNSKLLRELKNLDSRQCRETHKIAVFYIAEGQEDKCSILSNERGSQ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AYEDFVAGLGWEVDLSTHCGFMGGLQRNGSTGQTAPYYATSTVEVIFHVSTRMPSDSDDSLTKKLRHLGN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DEVHIVWSEHSRDYRRGIIPTAFGDVSIIIYPMKNHMFFIAITKKPEVPFFGPLFDGAIVSGKLLPSLVC</w:t>
      </w:r>
    </w:p>
    <w:p w:rsidR="00B9436C" w:rsidRPr="00D1357E" w:rsidRDefault="00B9436C" w:rsidP="00B943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eastAsia="Times New Roman" w:cstheme="minorHAnsi"/>
          <w:color w:val="000000" w:themeColor="text1"/>
          <w:szCs w:val="22"/>
        </w:rPr>
      </w:pPr>
      <w:r w:rsidRPr="00D1357E">
        <w:rPr>
          <w:rFonts w:eastAsia="Times New Roman" w:cstheme="minorHAnsi"/>
          <w:color w:val="000000" w:themeColor="text1"/>
          <w:szCs w:val="22"/>
        </w:rPr>
        <w:t>ATCINASRAVKCLIPLYQSFYEERALYLEAIIQNHREVMTFEDFAAQVFSPSPSYSLSGTD</w:t>
      </w:r>
    </w:p>
    <w:p w:rsidR="00B9436C" w:rsidRPr="00D1357E" w:rsidRDefault="00B9436C" w:rsidP="00B9436C">
      <w:pPr>
        <w:rPr>
          <w:rFonts w:cstheme="minorHAnsi"/>
          <w:color w:val="000000" w:themeColor="text1"/>
          <w:szCs w:val="22"/>
        </w:rPr>
      </w:pPr>
    </w:p>
    <w:sectPr w:rsidR="00B9436C" w:rsidRPr="00D13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xN7awNLIwNTCwsDBX0lEKTi0uzszPAykwrAUAi1PoIywAAAA="/>
  </w:docVars>
  <w:rsids>
    <w:rsidRoot w:val="00341F3A"/>
    <w:rsid w:val="00341F3A"/>
    <w:rsid w:val="00B60FC9"/>
    <w:rsid w:val="00B9436C"/>
    <w:rsid w:val="00C10691"/>
    <w:rsid w:val="00D1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903DD"/>
  <w15:chartTrackingRefBased/>
  <w15:docId w15:val="{810FEEFA-2440-41CC-BA88-6BF1A6B2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7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852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753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5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618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66</Words>
  <Characters>1063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rapak.R</dc:creator>
  <cp:keywords/>
  <dc:description/>
  <cp:lastModifiedBy>Onrapak.R</cp:lastModifiedBy>
  <cp:revision>2</cp:revision>
  <dcterms:created xsi:type="dcterms:W3CDTF">2022-09-01T02:48:00Z</dcterms:created>
  <dcterms:modified xsi:type="dcterms:W3CDTF">2022-09-01T02:48:00Z</dcterms:modified>
</cp:coreProperties>
</file>